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034"/>
        <w:gridCol w:w="1695"/>
        <w:gridCol w:w="1738"/>
        <w:gridCol w:w="1780"/>
      </w:tblGrid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534670</wp:posOffset>
                      </wp:positionV>
                      <wp:extent cx="5885815" cy="4629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5815" cy="4629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logistic regression analyses of the categorical variables investigated in the study for their association wit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entricular premature depolarisat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VP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63.45pt;height:36.45pt;mso-wrap-distance-left:9.05pt;mso-wrap-distance-right:9.05pt;mso-wrap-distance-top:0pt;mso-wrap-distance-bottom:0pt;margin-top:-42.1pt;mso-position-vertical-relative:text;margin-left:-6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logistic regression analyses of the categorical variables investigated in the study for their association with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entricular premature depolarisati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VP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*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-4.0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0.9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-4.2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-4.2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-3.7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1.7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naesthetic Agen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Sevoflur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Isoflur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-2.5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Haloth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1.5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Intra-operative Lidocain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-3.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*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eriod of hypoxia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-5.0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Lidocain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-2.9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urgery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 Surge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aedic Surge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-2.5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Fluids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-3.6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*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SA Scor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-3.9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-6.9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-4.3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18.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urvival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-2.8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34:00Z</dcterms:created>
  <dc:creator>ruthmorgan</dc:creator>
  <dc:description/>
  <dc:language>en-US</dc:language>
  <cp:lastModifiedBy>test</cp:lastModifiedBy>
  <dcterms:modified xsi:type="dcterms:W3CDTF">2011-10-07T13:34:00Z</dcterms:modified>
  <cp:revision>2</cp:revision>
  <dc:subject/>
  <dc:title/>
</cp:coreProperties>
</file>